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 xml:space="preserve">Table S4. </w:t>
      </w:r>
      <w:r>
        <w:rPr>
          <w:rFonts w:cs="Times New Roman" w:ascii="Times New Roman" w:hAnsi="Times New Roman"/>
          <w:b/>
          <w:iCs/>
          <w:sz w:val="24"/>
          <w:szCs w:val="24"/>
          <w:lang w:val="en-US"/>
        </w:rPr>
        <w:t xml:space="preserve">Gene Ontology (GO) terms functional enrichment analysis showing the over or under-representation of up-regulated genes of mutant D9 in comparison to </w:t>
      </w:r>
      <w:r>
        <w:rPr>
          <w:rFonts w:cs="Times New Roman" w:ascii="Times New Roman" w:hAnsi="Times New Roman"/>
          <w:b/>
          <w:i/>
          <w:iCs/>
          <w:sz w:val="24"/>
          <w:szCs w:val="24"/>
          <w:lang w:val="en-US"/>
        </w:rPr>
        <w:t>B. cenocepacia</w:t>
      </w:r>
      <w:r>
        <w:rPr>
          <w:rFonts w:cs="Times New Roman" w:ascii="Times New Roman" w:hAnsi="Times New Roman"/>
          <w:b/>
          <w:iCs/>
          <w:sz w:val="24"/>
          <w:szCs w:val="24"/>
          <w:lang w:val="en-US"/>
        </w:rPr>
        <w:t xml:space="preserve"> J2315 whole genome functional annotation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Cs/>
          <w:sz w:val="24"/>
          <w:szCs w:val="24"/>
          <w:lang w:val="en-US"/>
        </w:rPr>
      </w:r>
    </w:p>
    <w:tbl>
      <w:tblPr>
        <w:tblW w:w="98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2292"/>
        <w:gridCol w:w="1275"/>
        <w:gridCol w:w="1560"/>
        <w:gridCol w:w="1449"/>
        <w:gridCol w:w="1644"/>
      </w:tblGrid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 terms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D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WER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-Value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/Und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43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S respon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014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94E-0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166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response to extracellular stimul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671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35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7149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response to external stimul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671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35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715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communic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671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35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99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se to extracellular stimul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671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35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935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icotinate nucleotide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24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296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16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51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icotinate-nucleotide adenylyltransfer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24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296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16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00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enosine deamin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40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318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41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73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toplas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40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693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00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28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A repai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40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759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018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97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se to DNA damage stimul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40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759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018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369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-stranded DNA 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40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323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049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60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se to external stimul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40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35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07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28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otide-excision repai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40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722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55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38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cinuclease repair complex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40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722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55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19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partic-type endopeptid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40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722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55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7000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partic-type peptid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40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722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55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368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maged DNA 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40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722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55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38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cinuclease ABC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40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722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55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3355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response to str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40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729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80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25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A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40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733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630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5171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response to stimul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40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747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679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367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A 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40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769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961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81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drolase activity, acting on carbon-nitrogen (but not peptide) bonds, in cyclic amidin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40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894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59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51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40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00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198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787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drol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40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18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537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356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ucture-specific DNA 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40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54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560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326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mate dehydrogenase complex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40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78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059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886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mate dehydrogen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40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78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059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435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D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40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78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059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8408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'-5' exonucle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40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78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059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967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D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40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78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059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935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icotinamide nucleotide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40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78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059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594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mate metabol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40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78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059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9363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idine nucleotide biosynthetic proc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40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78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059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779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otidyltransfer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40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81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343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8094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A-dependent ATP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499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0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555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520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dodeoxyribonuclease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499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90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555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07:39:00Z</dcterms:created>
  <dc:creator>Giovanni</dc:creator>
  <dc:description/>
  <cp:keywords/>
  <dc:language>en-US</dc:language>
  <cp:lastModifiedBy>Silvia</cp:lastModifiedBy>
  <dcterms:modified xsi:type="dcterms:W3CDTF">2011-03-28T07:58:00Z</dcterms:modified>
  <cp:revision>4</cp:revision>
  <dc:subject/>
  <dc:title/>
</cp:coreProperties>
</file>